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45.0" w:type="dxa"/>
        <w:jc w:val="left"/>
        <w:tblInd w:w="-108.0" w:type="dxa"/>
        <w:tblBorders>
          <w:top w:color="008000" w:space="0" w:sz="12" w:val="single"/>
          <w:left w:color="000000" w:space="0" w:sz="0" w:val="nil"/>
          <w:bottom w:color="008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935"/>
        <w:gridCol w:w="2265"/>
        <w:gridCol w:w="2355"/>
        <w:gridCol w:w="2190"/>
        <w:tblGridChange w:id="0">
          <w:tblGrid>
            <w:gridCol w:w="1935"/>
            <w:gridCol w:w="2265"/>
            <w:gridCol w:w="2355"/>
            <w:gridCol w:w="2190"/>
          </w:tblGrid>
        </w:tblGridChange>
      </w:tblGrid>
      <w:tr>
        <w:trPr>
          <w:cantSplit w:val="0"/>
          <w:trHeight w:val="394.98046875" w:hRule="atLeast"/>
          <w:tblHeader w:val="1"/>
        </w:trPr>
        <w:tc>
          <w:tcPr>
            <w:gridSpan w:val="4"/>
            <w:tcBorders>
              <w:bottom w:color="008000" w:space="0" w:sz="6" w:val="single"/>
            </w:tcBorders>
            <w:shd w:fill="f1f3f4" w:val="clear"/>
          </w:tcPr>
          <w:p w:rsidR="00000000" w:rsidDel="00000000" w:rsidP="00000000" w:rsidRDefault="00000000" w:rsidRPr="00000000" w14:paraId="00000002">
            <w:pPr>
              <w:pStyle w:val="Heading2"/>
              <w:spacing w:after="120" w:before="120" w:lineRule="auto"/>
              <w:jc w:val="center"/>
              <w:rPr>
                <w:sz w:val="20"/>
                <w:szCs w:val="20"/>
              </w:rPr>
            </w:pPr>
            <w:bookmarkStart w:colFirst="0" w:colLast="0" w:name="_kx96849hshna" w:id="0"/>
            <w:bookmarkEnd w:id="0"/>
            <w:r w:rsidDel="00000000" w:rsidR="00000000" w:rsidRPr="00000000">
              <w:rPr>
                <w:sz w:val="20"/>
                <w:szCs w:val="20"/>
                <w:rtl w:val="0"/>
              </w:rPr>
              <w:t xml:space="preserve">Database</w:t>
            </w:r>
          </w:p>
        </w:tc>
      </w:tr>
      <w:tr>
        <w:trPr>
          <w:cantSplit w:val="0"/>
          <w:trHeight w:val="735" w:hRule="atLeast"/>
          <w:tblHeader w:val="1"/>
        </w:trPr>
        <w:tc>
          <w:tcPr>
            <w:tcBorders>
              <w:top w:color="008000" w:space="0" w:sz="6" w:val="single"/>
              <w:bottom w:color="ffffff" w:space="0" w:sz="6" w:val="single"/>
            </w:tcBorders>
            <w:shd w:fill="ffffff" w:val="clear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tudy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total study number: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fffff" w:space="0" w:sz="6" w:val="single"/>
            </w:tcBorders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cquisition sets</w:t>
              <w:br w:type="textWrapping"/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image set number: </w:t>
              <w:br w:type="textWrapping"/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2,574</w:t>
            </w:r>
          </w:p>
        </w:tc>
        <w:tc>
          <w:tcPr>
            <w:gridSpan w:val="2"/>
            <w:tcBorders>
              <w:top w:color="008000" w:space="0" w:sz="6" w:val="single"/>
              <w:bottom w:color="ffffff" w:space="0" w:sz="6" w:val="single"/>
            </w:tcBorders>
            <w:shd w:fill="ffffff" w:val="clear"/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Imag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pStyle w:val="Heading2"/>
              <w:spacing w:after="0" w:before="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bookmarkStart w:colFirst="0" w:colLast="0" w:name="_x1d8hf7n879f" w:id="1"/>
            <w:bookmarkEnd w:id="1"/>
            <w:r w:rsidDel="00000000" w:rsidR="00000000" w:rsidRPr="00000000">
              <w:rPr>
                <w:b w:val="0"/>
                <w:bCs w:val="0"/>
                <w:sz w:val="20"/>
                <w:szCs w:val="20"/>
                <w:rtl w:val="0"/>
              </w:rPr>
              <w:t xml:space="preserve">total image number: </w:t>
            </w:r>
          </w:p>
          <w:p w:rsidR="00000000" w:rsidDel="00000000" w:rsidP="00000000" w:rsidRDefault="00000000" w:rsidRPr="00000000" w14:paraId="0000000A">
            <w:pPr>
              <w:pStyle w:val="Heading2"/>
              <w:spacing w:after="0" w:before="0" w:lineRule="auto"/>
              <w:jc w:val="center"/>
              <w:rPr>
                <w:sz w:val="20"/>
                <w:szCs w:val="20"/>
              </w:rPr>
            </w:pPr>
            <w:bookmarkStart w:colFirst="0" w:colLast="0" w:name="_5vnoninetr3" w:id="2"/>
            <w:bookmarkEnd w:id="2"/>
            <w:r w:rsidDel="00000000" w:rsidR="00000000" w:rsidRPr="00000000">
              <w:rPr>
                <w:sz w:val="20"/>
                <w:szCs w:val="20"/>
                <w:rtl w:val="0"/>
              </w:rPr>
              <w:t xml:space="preserve">56,984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ffffff" w:space="0" w:sz="6" w:val="single"/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C">
            <w:pPr>
              <w:rPr>
                <w:b w:val="1"/>
                <w:bCs w:val="1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D">
            <w:pPr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b w:val="1"/>
                <w:bCs w:val="1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ransmitted Light</w:t>
              <w:br w:type="textWrapping"/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image number: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52,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b w:val="1"/>
                <w:bCs w:val="1"/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Fluorescence</w:t>
              <w:br w:type="textWrapping"/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image number: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4,7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top w:color="008000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29 im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 acquisition sets </w:t>
              <w:br w:type="textWrapping"/>
              <w:t xml:space="preserve">(from image 0 to 42)</w:t>
            </w:r>
          </w:p>
        </w:tc>
        <w:tc>
          <w:tcPr>
            <w:tcBorders>
              <w:top w:color="008000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43 BF 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rPr>
                <w:sz w:val="20"/>
                <w:szCs w:val="20"/>
                <w:vertAlign w:val="baselin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 Nucleus</w:t>
              <w:br w:type="textWrapping"/>
              <w:t xml:space="preserve">43 Mitochondr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f1f3f4" w:space="0" w:sz="6" w:val="single"/>
            </w:tcBorders>
            <w:vAlign w:val="top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44 images</w:t>
              <w:br w:type="textWrapping"/>
            </w:r>
          </w:p>
        </w:tc>
        <w:tc>
          <w:tcPr>
            <w:tcBorders>
              <w:top w:color="f1f3f4" w:space="0" w:sz="6" w:val="single"/>
            </w:tcBorders>
            <w:vAlign w:val="top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 acquisition sets </w:t>
              <w:br w:type="textWrapping"/>
              <w:t xml:space="preserve">(from image 43 to 52)</w:t>
            </w:r>
          </w:p>
        </w:tc>
        <w:tc>
          <w:tcPr>
            <w:tcBorders>
              <w:top w:color="f1f3f4" w:space="0" w:sz="6" w:val="single"/>
            </w:tcBorders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25 D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</w:tcBorders>
            <w:vAlign w:val="top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Nucleus</w:t>
              <w:br w:type="textWrapping"/>
              <w:t xml:space="preserve">10 Mitochondria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3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25 image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53 to 60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3 BF 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7 Mitochondria</w:t>
              <w:br w:type="textWrapping"/>
              <w:t xml:space="preserve">7 Actin</w:t>
            </w:r>
          </w:p>
        </w:tc>
      </w:tr>
      <w:tr>
        <w:trPr>
          <w:cantSplit w:val="0"/>
          <w:trHeight w:val="949.921875" w:hRule="atLeast"/>
          <w:tblHeader w:val="0"/>
        </w:trPr>
        <w:tc>
          <w:tcPr>
            <w:tcBorders>
              <w:top w:color="f1f3f4" w:space="0" w:sz="6" w:val="single"/>
              <w:bottom w:color="ffffff" w:space="0" w:sz="6" w:val="single"/>
            </w:tcBorders>
            <w:vAlign w:val="top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4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408 image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fffff" w:space="0" w:sz="6" w:val="single"/>
            </w:tcBorders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31 acquisition sets </w:t>
              <w:br w:type="textWrapping"/>
              <w:t xml:space="preserve">(from image 61 to 91)</w:t>
            </w:r>
          </w:p>
        </w:tc>
        <w:tc>
          <w:tcPr>
            <w:tcBorders>
              <w:top w:color="f1f3f4" w:space="0" w:sz="6" w:val="single"/>
              <w:bottom w:color="ffffff" w:space="0" w:sz="6" w:val="single"/>
            </w:tcBorders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315 DIC </w:t>
              <w:br w:type="textWrapping"/>
            </w:r>
          </w:p>
        </w:tc>
        <w:tc>
          <w:tcPr>
            <w:tcBorders>
              <w:top w:color="f1f3f4" w:space="0" w:sz="6" w:val="single"/>
              <w:bottom w:color="ffffff" w:space="0" w:sz="6" w:val="single"/>
            </w:tcBorders>
            <w:vAlign w:val="top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 Nucleus</w:t>
              <w:br w:type="textWrapping"/>
              <w:t xml:space="preserve">31 Mitochondria</w:t>
              <w:br w:type="textWrapping"/>
              <w:t xml:space="preserve">31 Tubulin</w:t>
            </w:r>
          </w:p>
        </w:tc>
      </w:tr>
      <w:tr>
        <w:trPr>
          <w:cantSplit w:val="0"/>
          <w:trHeight w:val="76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5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40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 acquisition sets </w:t>
              <w:br w:type="textWrapping"/>
              <w:t xml:space="preserve">(from image 92 to 101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20 PC 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Nucleus</w:t>
              <w:br w:type="textWrapping"/>
              <w:t xml:space="preserve">10 Actin</w:t>
            </w:r>
          </w:p>
        </w:tc>
      </w:tr>
      <w:tr>
        <w:trPr>
          <w:cantSplit w:val="0"/>
          <w:trHeight w:val="779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6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30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 acquisition sets </w:t>
              <w:br w:type="textWrapping"/>
              <w:t xml:space="preserve">(from image 102 to 111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10 PC 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Nucleus</w:t>
              <w:br w:type="textWrapping"/>
              <w:t xml:space="preserve">10 Actin</w:t>
            </w:r>
          </w:p>
        </w:tc>
      </w:tr>
      <w:tr>
        <w:trPr>
          <w:cantSplit w:val="0"/>
          <w:trHeight w:val="79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7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50 image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 acquisition sets </w:t>
              <w:br w:type="textWrapping"/>
              <w:t xml:space="preserve">(from image 112 to 121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30 DIC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Nucleus</w:t>
              <w:br w:type="textWrapping"/>
              <w:t xml:space="preserve">10 Tubulin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8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68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2 to 12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52 BF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8 Mitochondria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9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68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0 to 13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52 BF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8 Mitochondria</w:t>
            </w:r>
          </w:p>
        </w:tc>
      </w:tr>
      <w:tr>
        <w:trPr>
          <w:cantSplit w:val="0"/>
          <w:trHeight w:val="779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0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2 image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8 to 14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16 BF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8 Mitochondria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1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16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4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46 to 14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8 BF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Nucleus</w:t>
              <w:br w:type="textWrapping"/>
              <w:t xml:space="preserve">4 Mitochondria</w:t>
            </w:r>
          </w:p>
        </w:tc>
      </w:tr>
      <w:tr>
        <w:trPr>
          <w:cantSplit w:val="0"/>
          <w:trHeight w:val="749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2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2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0 to 15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16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8 Mitochond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3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2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8 to 16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16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8 Mitochondria</w:t>
            </w:r>
          </w:p>
        </w:tc>
      </w:tr>
      <w:tr>
        <w:trPr>
          <w:cantSplit w:val="0"/>
          <w:trHeight w:val="76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4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84 image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66 to 17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68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8 Mitochondria</w:t>
            </w:r>
          </w:p>
        </w:tc>
      </w:tr>
      <w:tr>
        <w:trPr>
          <w:cantSplit w:val="0"/>
          <w:trHeight w:val="76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5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16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4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74 to 17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08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Nucleus</w:t>
              <w:br w:type="textWrapping"/>
              <w:t xml:space="preserve">4 Mitochondria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6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693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33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78 to 21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660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Mitochondria</w:t>
            </w:r>
          </w:p>
        </w:tc>
      </w:tr>
      <w:tr>
        <w:trPr>
          <w:cantSplit w:val="0"/>
          <w:trHeight w:val="809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7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902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41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11 to 25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20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 Nucleus</w:t>
              <w:br w:type="textWrapping"/>
              <w:t xml:space="preserve">41 Tubulin</w:t>
            </w:r>
          </w:p>
        </w:tc>
      </w:tr>
      <w:tr>
        <w:trPr>
          <w:cantSplit w:val="0"/>
          <w:trHeight w:val="809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8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53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52 to 27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Mitochondria</w:t>
            </w:r>
          </w:p>
        </w:tc>
      </w:tr>
      <w:tr>
        <w:trPr>
          <w:cantSplit w:val="0"/>
          <w:trHeight w:val="79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19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53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75 to 29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Mitochondr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0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76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98 to 32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Mitochondria</w:t>
              <w:br w:type="textWrapping"/>
              <w:t xml:space="preserve">23 Tubulin</w:t>
            </w:r>
          </w:p>
        </w:tc>
      </w:tr>
      <w:tr>
        <w:trPr>
          <w:cantSplit w:val="0"/>
          <w:trHeight w:val="749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1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53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321 to 343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Tubuli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2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53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344 to 366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Mitochondria</w:t>
            </w:r>
          </w:p>
        </w:tc>
      </w:tr>
      <w:tr>
        <w:trPr>
          <w:cantSplit w:val="0"/>
          <w:trHeight w:val="76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3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53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367 to 389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Mitochondri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4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76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3 acquisition sets </w:t>
              <w:br w:type="textWrapping"/>
              <w:t xml:space="preserve">(from image 390 to 412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07 DI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Nucleus</w:t>
              <w:br w:type="textWrapping"/>
              <w:t xml:space="preserve">23 Mitochondria</w:t>
              <w:br w:type="textWrapping"/>
              <w:t xml:space="preserve">23 Tubulin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5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9,647 images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,289 acquisition sets </w:t>
              <w:br w:type="textWrapping"/>
              <w:t xml:space="preserve">(from image 413 to 1,701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7,069 BF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89 Nucleus</w:t>
              <w:br w:type="textWrapping"/>
              <w:t xml:space="preserve">1,289 Mitochondria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6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3,501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587 acquisition sets </w:t>
              <w:br w:type="textWrapping"/>
              <w:t xml:space="preserve">(from image 1,702 to 2,288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2,914 BF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7 Nucleus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7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6,269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97 acquisition sets </w:t>
              <w:br w:type="textWrapping"/>
              <w:t xml:space="preserve">(from image 2,289 to 2,485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5,875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 Nucleus</w:t>
              <w:br w:type="textWrapping"/>
              <w:t xml:space="preserve">197 Mitochondria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8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344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16 acquisition sets </w:t>
              <w:br w:type="textWrapping"/>
              <w:t xml:space="preserve">(from image 2,486 to 2,501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320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Nucleus</w:t>
              <w:br w:type="textWrapping"/>
              <w:t xml:space="preserve">16 Mitochondria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29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801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48 acquisition sets </w:t>
              <w:br w:type="textWrapping"/>
              <w:t xml:space="preserve">(from image 2,502 to 2,549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705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 Nucleus</w:t>
              <w:br w:type="textWrapping"/>
              <w:t xml:space="preserve">48 Tubulin</w:t>
            </w:r>
          </w:p>
        </w:tc>
      </w:tr>
      <w:tr>
        <w:trPr>
          <w:cantSplit w:val="0"/>
          <w:trHeight w:val="734.94140625" w:hRule="atLeast"/>
          <w:tblHeader w:val="0"/>
        </w:trPr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30 </w:t>
            </w: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336 images</w:t>
              <w:br w:type="textWrapping"/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24 acquisition sets </w:t>
              <w:br w:type="textWrapping"/>
              <w:t xml:space="preserve">(from image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,550 to 2,573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br w:type="textWrapping"/>
              <w:t xml:space="preserve">705 PC</w:t>
            </w:r>
          </w:p>
        </w:tc>
        <w:tc>
          <w:tcPr>
            <w:tcBorders>
              <w:top w:color="f1f3f4" w:space="0" w:sz="6" w:val="single"/>
              <w:bottom w:color="f1f3f4" w:space="0" w:sz="6" w:val="single"/>
            </w:tcBorders>
            <w:vAlign w:val="top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Nucleus</w:t>
              <w:br w:type="textWrapping"/>
              <w:t xml:space="preserve">24 Tubulin</w:t>
            </w:r>
          </w:p>
        </w:tc>
      </w:tr>
    </w:tbl>
    <w:p w:rsidR="00000000" w:rsidDel="00000000" w:rsidP="00000000" w:rsidRDefault="00000000" w:rsidRPr="00000000" w14:paraId="000000A7">
      <w:pPr>
        <w:rPr>
          <w:b w:val="0"/>
          <w:bCs w:val="0"/>
          <w:sz w:val="20"/>
          <w:szCs w:val="20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>
          <w:rFonts w:ascii="Arial" w:cs="Arial" w:eastAsia="Arial" w:hAnsi="Arial"/>
          <w:b w:val="1"/>
          <w:bCs w:val="1"/>
          <w:i w:val="1"/>
          <w:i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1"/>
          <w:iCs w:val="1"/>
          <w:sz w:val="20"/>
          <w:szCs w:val="20"/>
          <w:rtl w:val="0"/>
        </w:rPr>
        <w:t xml:space="preserve">Table 1 | Overview of the Light My Cells database collection.</w:t>
      </w:r>
    </w:p>
    <w:p w:rsidR="00000000" w:rsidDel="00000000" w:rsidP="00000000" w:rsidRDefault="00000000" w:rsidRPr="00000000" w14:paraId="000000AA">
      <w:pPr>
        <w:jc w:val="both"/>
        <w:rPr>
          <w:rFonts w:ascii="Arial" w:cs="Arial" w:eastAsia="Arial" w:hAnsi="Arial"/>
          <w:i w:val="1"/>
          <w:i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sz w:val="20"/>
          <w:szCs w:val="20"/>
          <w:rtl w:val="0"/>
        </w:rPr>
        <w:t xml:space="preserve">Summary of the 30 studies included in the Light My Cells database, reporting for each study the total number of images, acquisition sets, transmitted-light modalities (Bright Field – BF, Phase Contrast – PC, Differential Interference Contrast – DIC), and associated fluorescence channels. An acquisition set corresponds to a single biological field of view and groups all transmitted-light and fluorescence images acquired for that scene. Global totals for studies, acquisition sets, and images are reported at the top of the table.</w:t>
      </w:r>
    </w:p>
    <w:p w:rsidR="00000000" w:rsidDel="00000000" w:rsidP="00000000" w:rsidRDefault="00000000" w:rsidRPr="00000000" w14:paraId="000000AB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